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F06A63" w14:textId="77777777" w:rsidR="00573E93" w:rsidRPr="00C171E1" w:rsidRDefault="00573E93" w:rsidP="00573E93">
      <w:pPr>
        <w:spacing w:line="276" w:lineRule="auto"/>
        <w:rPr>
          <w:b/>
          <w:bCs/>
        </w:rPr>
      </w:pPr>
      <w:r w:rsidRPr="00C171E1">
        <w:rPr>
          <w:b/>
          <w:bCs/>
        </w:rPr>
        <w:t>Supplementary Material S2. Concomitant drugs known to increase the risk of dysphagia (alphabetical order)</w:t>
      </w:r>
    </w:p>
    <w:p w14:paraId="4C2E2FA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CEPROMAZINE</w:t>
      </w:r>
    </w:p>
    <w:p w14:paraId="22E6214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CETOPHENAZINE</w:t>
      </w:r>
    </w:p>
    <w:p w14:paraId="7196BEC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GOMELATINE</w:t>
      </w:r>
    </w:p>
    <w:p w14:paraId="3F220EB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LAPROCLATE</w:t>
      </w:r>
    </w:p>
    <w:p w14:paraId="189C744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MINEPTINE</w:t>
      </w:r>
    </w:p>
    <w:p w14:paraId="4524A44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MISULPRIDE</w:t>
      </w:r>
    </w:p>
    <w:p w14:paraId="29BFEAC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MITRIPTYLINE</w:t>
      </w:r>
    </w:p>
    <w:p w14:paraId="429E8EB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MOXAPINE</w:t>
      </w:r>
    </w:p>
    <w:p w14:paraId="57D6B63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RIPIPRAZOLE</w:t>
      </w:r>
    </w:p>
    <w:p w14:paraId="63190F6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ASENAPINE</w:t>
      </w:r>
    </w:p>
    <w:p w14:paraId="536FED4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BENPERIDOL</w:t>
      </w:r>
    </w:p>
    <w:p w14:paraId="07EFA6D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BIFEMELANE</w:t>
      </w:r>
    </w:p>
    <w:p w14:paraId="0FE0A0B0" w14:textId="77777777" w:rsidR="00573E93" w:rsidRPr="00C171E1" w:rsidRDefault="00573E93" w:rsidP="00573E93">
      <w:pPr>
        <w:spacing w:line="276" w:lineRule="auto"/>
      </w:pPr>
      <w:r w:rsidRPr="00C171E1">
        <w:t>BOTULINUM</w:t>
      </w:r>
    </w:p>
    <w:p w14:paraId="378128D9" w14:textId="77777777" w:rsidR="00573E93" w:rsidRPr="00C171E1" w:rsidRDefault="00573E93" w:rsidP="00573E93">
      <w:pPr>
        <w:spacing w:line="276" w:lineRule="auto"/>
      </w:pPr>
      <w:r w:rsidRPr="00C171E1">
        <w:t>BREXPIPRAZOLE</w:t>
      </w:r>
    </w:p>
    <w:p w14:paraId="7108ED69" w14:textId="77777777" w:rsidR="00573E93" w:rsidRPr="00C171E1" w:rsidRDefault="00573E93" w:rsidP="00573E93">
      <w:pPr>
        <w:spacing w:line="276" w:lineRule="auto"/>
      </w:pPr>
      <w:r w:rsidRPr="00C171E1">
        <w:t>BROMOCRIPTINE</w:t>
      </w:r>
    </w:p>
    <w:p w14:paraId="7E88DA83" w14:textId="77777777" w:rsidR="00573E93" w:rsidRPr="00C171E1" w:rsidRDefault="00573E93" w:rsidP="00573E93">
      <w:pPr>
        <w:spacing w:line="276" w:lineRule="auto"/>
      </w:pPr>
      <w:r w:rsidRPr="00C171E1">
        <w:t>BROMPERIDOL</w:t>
      </w:r>
    </w:p>
    <w:p w14:paraId="6333E014" w14:textId="77777777" w:rsidR="00573E93" w:rsidRPr="00C171E1" w:rsidRDefault="00573E93" w:rsidP="00573E93">
      <w:pPr>
        <w:spacing w:line="276" w:lineRule="auto"/>
      </w:pPr>
      <w:r w:rsidRPr="00C171E1">
        <w:t>BUPROPION</w:t>
      </w:r>
    </w:p>
    <w:p w14:paraId="58284F48" w14:textId="77777777" w:rsidR="00573E93" w:rsidRPr="00C171E1" w:rsidRDefault="00573E93" w:rsidP="00573E93">
      <w:pPr>
        <w:spacing w:line="276" w:lineRule="auto"/>
      </w:pPr>
      <w:r w:rsidRPr="00C171E1">
        <w:t>BUTAPERAZINE</w:t>
      </w:r>
    </w:p>
    <w:p w14:paraId="1D766C3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BUTRIPTYLINE</w:t>
      </w:r>
    </w:p>
    <w:p w14:paraId="6321C1B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ARIPRAZINE</w:t>
      </w:r>
    </w:p>
    <w:p w14:paraId="21112D2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CERITINIB</w:t>
      </w:r>
    </w:p>
    <w:p w14:paraId="2AFDCFF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ERIVASTATIN</w:t>
      </w:r>
    </w:p>
    <w:p w14:paraId="6620034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HLORPHENIRAMINE</w:t>
      </w:r>
    </w:p>
    <w:p w14:paraId="752BB99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HLORPROETHAZINE</w:t>
      </w:r>
    </w:p>
    <w:p w14:paraId="297C22D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HLORPROMAZINE</w:t>
      </w:r>
    </w:p>
    <w:p w14:paraId="1A522A9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HLORPROTHIXENE</w:t>
      </w:r>
    </w:p>
    <w:p w14:paraId="5D37AB9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ITALOPRAM</w:t>
      </w:r>
    </w:p>
    <w:p w14:paraId="3BBE41B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LOMIPRAMINE</w:t>
      </w:r>
    </w:p>
    <w:p w14:paraId="0CEC6B2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LOPENTHIXOL</w:t>
      </w:r>
    </w:p>
    <w:p w14:paraId="64D807F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LOTIAPINE</w:t>
      </w:r>
    </w:p>
    <w:p w14:paraId="4EB77E0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LOZAPINE</w:t>
      </w:r>
    </w:p>
    <w:p w14:paraId="706ABBD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CYAMEMAZINE</w:t>
      </w:r>
    </w:p>
    <w:p w14:paraId="49B422A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ANTROLENE</w:t>
      </w:r>
    </w:p>
    <w:p w14:paraId="1EA1754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ESIPRAMINE</w:t>
      </w:r>
    </w:p>
    <w:p w14:paraId="331DB34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ESVENLAFAXINE</w:t>
      </w:r>
    </w:p>
    <w:p w14:paraId="1573C6B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IBENZEPIN</w:t>
      </w:r>
    </w:p>
    <w:p w14:paraId="159B5A7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ICLOFENAC</w:t>
      </w:r>
    </w:p>
    <w:p w14:paraId="03EA1DA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IMETACRINE</w:t>
      </w:r>
    </w:p>
    <w:p w14:paraId="477FB59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IPHENHYDRAMINE</w:t>
      </w:r>
    </w:p>
    <w:p w14:paraId="0966C86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IXYRAZINE</w:t>
      </w:r>
    </w:p>
    <w:p w14:paraId="47233A7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OCETAXEL</w:t>
      </w:r>
    </w:p>
    <w:p w14:paraId="2D86A44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ONEPEZIL</w:t>
      </w:r>
    </w:p>
    <w:p w14:paraId="2159D2E0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OSULEPIN</w:t>
      </w:r>
    </w:p>
    <w:p w14:paraId="0DFB97FF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OXEPIN</w:t>
      </w:r>
    </w:p>
    <w:p w14:paraId="0802C31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DROPERIDOL</w:t>
      </w:r>
    </w:p>
    <w:p w14:paraId="6D031EB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DULOXETINE</w:t>
      </w:r>
    </w:p>
    <w:p w14:paraId="2BBD8E9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NTRECTINIB</w:t>
      </w:r>
    </w:p>
    <w:p w14:paraId="221447D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POETIN</w:t>
      </w:r>
    </w:p>
    <w:p w14:paraId="7F14EF2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SCITALOPRAM</w:t>
      </w:r>
    </w:p>
    <w:p w14:paraId="6127822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SKETAMINE</w:t>
      </w:r>
    </w:p>
    <w:p w14:paraId="43B9346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TIDRONATE</w:t>
      </w:r>
    </w:p>
    <w:p w14:paraId="331B9D7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TOPERIDONE</w:t>
      </w:r>
    </w:p>
    <w:p w14:paraId="4574E6D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EVEROLIMUS</w:t>
      </w:r>
    </w:p>
    <w:p w14:paraId="30C80B8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ENOPROFEN</w:t>
      </w:r>
    </w:p>
    <w:p w14:paraId="056E78C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ANISONE</w:t>
      </w:r>
    </w:p>
    <w:p w14:paraId="7A1C627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OXETINE</w:t>
      </w:r>
    </w:p>
    <w:p w14:paraId="2DFAC9A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PENTIXOL</w:t>
      </w:r>
    </w:p>
    <w:p w14:paraId="0916AB5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PHENAZINE</w:t>
      </w:r>
    </w:p>
    <w:p w14:paraId="45B8E24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SPIRILENE</w:t>
      </w:r>
    </w:p>
    <w:p w14:paraId="60CCBEC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VASTATIN</w:t>
      </w:r>
    </w:p>
    <w:p w14:paraId="29C029C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FLUVOXAMINE</w:t>
      </w:r>
    </w:p>
    <w:p w14:paraId="4C10257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GALANTAMINE</w:t>
      </w:r>
    </w:p>
    <w:p w14:paraId="227B16F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GEPIRONE</w:t>
      </w:r>
    </w:p>
    <w:p w14:paraId="672C9A1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GINKGO</w:t>
      </w:r>
    </w:p>
    <w:p w14:paraId="351FF2B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HALOPERIDOL</w:t>
      </w:r>
    </w:p>
    <w:p w14:paraId="25B0381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HOMATROPINE</w:t>
      </w:r>
    </w:p>
    <w:p w14:paraId="7463C43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HYDROXOCOBALAMIN</w:t>
      </w:r>
    </w:p>
    <w:p w14:paraId="326C066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HYOSCYAMINE</w:t>
      </w:r>
    </w:p>
    <w:p w14:paraId="753E070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HYPERICI</w:t>
      </w:r>
    </w:p>
    <w:p w14:paraId="679FF260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BANDRONATE</w:t>
      </w:r>
    </w:p>
    <w:p w14:paraId="7E22497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BUPROFEN</w:t>
      </w:r>
    </w:p>
    <w:p w14:paraId="0469D02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LOPERIDONE</w:t>
      </w:r>
    </w:p>
    <w:p w14:paraId="6A62FAF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MIPRAMINE</w:t>
      </w:r>
    </w:p>
    <w:p w14:paraId="724312FF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NDOMETHACIN</w:t>
      </w:r>
    </w:p>
    <w:p w14:paraId="123CBA1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PIDACRINE</w:t>
      </w:r>
    </w:p>
    <w:p w14:paraId="3EBC157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PRINDOLE</w:t>
      </w:r>
    </w:p>
    <w:p w14:paraId="5091566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PROCLOZIDE</w:t>
      </w:r>
    </w:p>
    <w:p w14:paraId="72AC2F70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PRONIAZIDE</w:t>
      </w:r>
    </w:p>
    <w:p w14:paraId="52A4D83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ISOCARBOXAZID</w:t>
      </w:r>
    </w:p>
    <w:p w14:paraId="1907B1F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KETOPROFEN</w:t>
      </w:r>
    </w:p>
    <w:p w14:paraId="574401F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KETOROLAC</w:t>
      </w:r>
    </w:p>
    <w:p w14:paraId="670D20E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EVOMEPROMAZINE</w:t>
      </w:r>
    </w:p>
    <w:p w14:paraId="7DB3F72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EVOSULPIRIDE</w:t>
      </w:r>
    </w:p>
    <w:p w14:paraId="7C1DD76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ITHIUM</w:t>
      </w:r>
    </w:p>
    <w:p w14:paraId="1FDD7FD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OFEPRAMINE</w:t>
      </w:r>
    </w:p>
    <w:p w14:paraId="0F7DDA2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OVASTATIN</w:t>
      </w:r>
    </w:p>
    <w:p w14:paraId="6A26165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OXAPINE</w:t>
      </w:r>
    </w:p>
    <w:p w14:paraId="5233756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UMATEPERONE</w:t>
      </w:r>
    </w:p>
    <w:p w14:paraId="1B2B9E9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LURASIDONE</w:t>
      </w:r>
    </w:p>
    <w:p w14:paraId="736F430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APROTILINE</w:t>
      </w:r>
    </w:p>
    <w:p w14:paraId="0E6BEE7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ECLOFENAMATE</w:t>
      </w:r>
    </w:p>
    <w:p w14:paraId="5DA718D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EDIFOXAMINE</w:t>
      </w:r>
    </w:p>
    <w:p w14:paraId="6E70443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MEFENAMIC</w:t>
      </w:r>
    </w:p>
    <w:p w14:paraId="63F5216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ELITRACEN</w:t>
      </w:r>
    </w:p>
    <w:p w14:paraId="4E106F1F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ELPERONE</w:t>
      </w:r>
    </w:p>
    <w:p w14:paraId="6783E34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EMANTINE</w:t>
      </w:r>
    </w:p>
    <w:p w14:paraId="49B24380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ESORIDAZINE</w:t>
      </w:r>
    </w:p>
    <w:p w14:paraId="56D46E40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IANSERIN</w:t>
      </w:r>
    </w:p>
    <w:p w14:paraId="2E96648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ILNACIPRAN</w:t>
      </w:r>
    </w:p>
    <w:p w14:paraId="5A9BF36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INAPRINE</w:t>
      </w:r>
    </w:p>
    <w:p w14:paraId="2BD668A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IRTAZAPINE</w:t>
      </w:r>
    </w:p>
    <w:p w14:paraId="5B79902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OCLOBEMIDE</w:t>
      </w:r>
    </w:p>
    <w:p w14:paraId="619C1EE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OLINDONE</w:t>
      </w:r>
    </w:p>
    <w:p w14:paraId="3D5B667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OPERONE</w:t>
      </w:r>
    </w:p>
    <w:p w14:paraId="7677443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OSAPRAMINE</w:t>
      </w:r>
    </w:p>
    <w:p w14:paraId="5881C3E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MYCOPHENOLATE</w:t>
      </w:r>
    </w:p>
    <w:p w14:paraId="05457CE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APROXEN</w:t>
      </w:r>
    </w:p>
    <w:p w14:paraId="55D5EA7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EFAZODONE</w:t>
      </w:r>
    </w:p>
    <w:p w14:paraId="0A9169D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IACIN</w:t>
      </w:r>
    </w:p>
    <w:p w14:paraId="0796524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IALAMIDE</w:t>
      </w:r>
    </w:p>
    <w:p w14:paraId="2CDFE46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IVOLUMAB</w:t>
      </w:r>
    </w:p>
    <w:p w14:paraId="244954F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OMIFENSINE</w:t>
      </w:r>
    </w:p>
    <w:p w14:paraId="2C4DB85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NORTRIPTYLINE</w:t>
      </w:r>
    </w:p>
    <w:p w14:paraId="3CA599F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OLANZAPINE</w:t>
      </w:r>
    </w:p>
    <w:p w14:paraId="380FEFE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OPIPRAMOL</w:t>
      </w:r>
    </w:p>
    <w:p w14:paraId="5672FE4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OXAFLOZANE</w:t>
      </w:r>
    </w:p>
    <w:p w14:paraId="1490EA3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OXAPROZIN</w:t>
      </w:r>
    </w:p>
    <w:p w14:paraId="167526D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OXITRIPTAN</w:t>
      </w:r>
    </w:p>
    <w:p w14:paraId="275F625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OXYCODONE</w:t>
      </w:r>
    </w:p>
    <w:p w14:paraId="114D715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OXYPERTINE</w:t>
      </w:r>
    </w:p>
    <w:p w14:paraId="6301CB2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ALIPERIDONE</w:t>
      </w:r>
    </w:p>
    <w:p w14:paraId="56DA977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AROXETINE</w:t>
      </w:r>
    </w:p>
    <w:p w14:paraId="1AF282D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EMBROLIZUMAB</w:t>
      </w:r>
    </w:p>
    <w:p w14:paraId="6491F8D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ENFLURIDOL</w:t>
      </w:r>
    </w:p>
    <w:p w14:paraId="4F04840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ERAZINE</w:t>
      </w:r>
    </w:p>
    <w:p w14:paraId="7B491F2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ERICIAZINE</w:t>
      </w:r>
    </w:p>
    <w:p w14:paraId="3F3C567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ERPHENAZINE</w:t>
      </w:r>
    </w:p>
    <w:p w14:paraId="08CDB12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HENELZINE</w:t>
      </w:r>
    </w:p>
    <w:p w14:paraId="561104A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IMAVANSERIN</w:t>
      </w:r>
    </w:p>
    <w:p w14:paraId="65ED117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IMOZIDE</w:t>
      </w:r>
    </w:p>
    <w:p w14:paraId="52C44AB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IPAMPERONE</w:t>
      </w:r>
    </w:p>
    <w:p w14:paraId="4F74113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IPOTIAZINE</w:t>
      </w:r>
    </w:p>
    <w:p w14:paraId="32C4918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IROXICAM</w:t>
      </w:r>
    </w:p>
    <w:p w14:paraId="3A0F5370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IVAGABINE</w:t>
      </w:r>
    </w:p>
    <w:p w14:paraId="7900CB6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ORFIMER</w:t>
      </w:r>
    </w:p>
    <w:p w14:paraId="2E87EE7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ROCHLORPERAZINE</w:t>
      </w:r>
    </w:p>
    <w:p w14:paraId="2FD4CA3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ROMAZINE</w:t>
      </w:r>
    </w:p>
    <w:p w14:paraId="115E582E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ROTHIPENDYL</w:t>
      </w:r>
    </w:p>
    <w:p w14:paraId="6B69990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ROTRIPTYLINE</w:t>
      </w:r>
    </w:p>
    <w:p w14:paraId="4D2083D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PSEUDOEPHEDRINE</w:t>
      </w:r>
    </w:p>
    <w:p w14:paraId="736F01A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QUETIAPINE</w:t>
      </w:r>
    </w:p>
    <w:p w14:paraId="049F847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QUINUPRAMINE</w:t>
      </w:r>
    </w:p>
    <w:p w14:paraId="76A99B93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REBOXETINE</w:t>
      </w:r>
    </w:p>
    <w:p w14:paraId="63C2482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REMOXIPRIDE</w:t>
      </w:r>
    </w:p>
    <w:p w14:paraId="2F56831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RISEDRONATE</w:t>
      </w:r>
    </w:p>
    <w:p w14:paraId="24EFE66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RISPERIDONE</w:t>
      </w:r>
    </w:p>
    <w:p w14:paraId="2267614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RIVASTIGMINE</w:t>
      </w:r>
    </w:p>
    <w:p w14:paraId="730BA26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ROFECOXIB</w:t>
      </w:r>
    </w:p>
    <w:p w14:paraId="2063344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COPOLAMINE</w:t>
      </w:r>
    </w:p>
    <w:p w14:paraId="18DA157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ERTINDOLE</w:t>
      </w:r>
    </w:p>
    <w:p w14:paraId="01761F2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ERTRALINE</w:t>
      </w:r>
    </w:p>
    <w:p w14:paraId="2B9588A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IMVASTATIN</w:t>
      </w:r>
    </w:p>
    <w:p w14:paraId="22A89A6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ULINDAC</w:t>
      </w:r>
    </w:p>
    <w:p w14:paraId="3938530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ULPIRIDE</w:t>
      </w:r>
    </w:p>
    <w:p w14:paraId="40D6CB9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SULTOPRIDE</w:t>
      </w:r>
    </w:p>
    <w:p w14:paraId="0B4D21F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ACRINE</w:t>
      </w:r>
    </w:p>
    <w:p w14:paraId="291BFC5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HIOPROPAZATE</w:t>
      </w:r>
    </w:p>
    <w:p w14:paraId="31AC244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HIOPROPERAZINE</w:t>
      </w:r>
    </w:p>
    <w:p w14:paraId="33F91BC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HIORIDAZINE</w:t>
      </w:r>
    </w:p>
    <w:p w14:paraId="76AC570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HIOTHIXENE</w:t>
      </w:r>
    </w:p>
    <w:p w14:paraId="4C943D7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IANEPTINE</w:t>
      </w:r>
    </w:p>
    <w:p w14:paraId="6E0659B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IAPRIDE</w:t>
      </w:r>
    </w:p>
    <w:p w14:paraId="04AD9642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ILUDRONATE</w:t>
      </w:r>
    </w:p>
    <w:p w14:paraId="126A195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IOTIXENE</w:t>
      </w:r>
    </w:p>
    <w:p w14:paraId="0B5B4E17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lastRenderedPageBreak/>
        <w:t>TOLMETIN</w:t>
      </w:r>
    </w:p>
    <w:p w14:paraId="48CF8B4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OLOXATONE</w:t>
      </w:r>
    </w:p>
    <w:p w14:paraId="5D1E916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RANYLCYPROMINE</w:t>
      </w:r>
    </w:p>
    <w:p w14:paraId="78BD3D9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RAZODONE</w:t>
      </w:r>
    </w:p>
    <w:p w14:paraId="0EF0988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RIFLUOPERAZINE</w:t>
      </w:r>
    </w:p>
    <w:p w14:paraId="3F1868C1" w14:textId="77777777" w:rsidR="00573E93" w:rsidRPr="00C171E1" w:rsidRDefault="00573E93" w:rsidP="00573E93">
      <w:pPr>
        <w:spacing w:line="276" w:lineRule="auto"/>
      </w:pPr>
      <w:r w:rsidRPr="00C171E1">
        <w:t>TRIFLUOPERAZINE</w:t>
      </w:r>
    </w:p>
    <w:p w14:paraId="26779BAB" w14:textId="77777777" w:rsidR="00573E93" w:rsidRPr="00C171E1" w:rsidRDefault="00573E93" w:rsidP="00573E93">
      <w:pPr>
        <w:spacing w:line="276" w:lineRule="auto"/>
      </w:pPr>
      <w:r w:rsidRPr="00C171E1">
        <w:t>TRIFLUPERIDOL</w:t>
      </w:r>
    </w:p>
    <w:p w14:paraId="559BA3A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RIFLUPROMAZINE</w:t>
      </w:r>
    </w:p>
    <w:p w14:paraId="4EE1D771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RIMIPRAMINE</w:t>
      </w:r>
    </w:p>
    <w:p w14:paraId="4912F679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TRYPTOPHAN</w:t>
      </w:r>
    </w:p>
    <w:p w14:paraId="7786536D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VALDECOXIB</w:t>
      </w:r>
    </w:p>
    <w:p w14:paraId="773B63C5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VENLAFAXINE</w:t>
      </w:r>
    </w:p>
    <w:p w14:paraId="3C6F816A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VERALIPRIDE</w:t>
      </w:r>
    </w:p>
    <w:p w14:paraId="1CC49B4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VILAZODONE</w:t>
      </w:r>
    </w:p>
    <w:p w14:paraId="3D8679A4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VILOXAZINE</w:t>
      </w:r>
    </w:p>
    <w:p w14:paraId="6AF569E8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VORTIOXETINE</w:t>
      </w:r>
    </w:p>
    <w:p w14:paraId="63ECE79C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ZIMELDINE</w:t>
      </w:r>
    </w:p>
    <w:p w14:paraId="127E2F1B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ZIPRASIDONE</w:t>
      </w:r>
    </w:p>
    <w:p w14:paraId="0DE1D3B6" w14:textId="77777777" w:rsidR="00573E93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ZOTEPINE</w:t>
      </w:r>
    </w:p>
    <w:p w14:paraId="7B65BC41" w14:textId="10205759" w:rsidR="00DE23E8" w:rsidRPr="00573E93" w:rsidRDefault="00573E93" w:rsidP="00573E93">
      <w:pPr>
        <w:spacing w:line="276" w:lineRule="auto"/>
        <w:rPr>
          <w:lang w:val="it-IT"/>
        </w:rPr>
      </w:pPr>
      <w:r w:rsidRPr="00573E93">
        <w:rPr>
          <w:lang w:val="it-IT"/>
        </w:rPr>
        <w:t>ZUCLOPENTHIXOL</w:t>
      </w:r>
    </w:p>
    <w:sectPr w:rsidR="00DE23E8" w:rsidRPr="00573E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85DB9" w14:textId="77777777" w:rsidR="00FF72E9" w:rsidRDefault="00FF72E9" w:rsidP="00117666">
      <w:pPr>
        <w:spacing w:after="0"/>
      </w:pPr>
      <w:r>
        <w:separator/>
      </w:r>
    </w:p>
  </w:endnote>
  <w:endnote w:type="continuationSeparator" w:id="0">
    <w:p w14:paraId="74F12C2C" w14:textId="77777777" w:rsidR="00FF72E9" w:rsidRDefault="00FF72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1C31F" w14:textId="77777777" w:rsidR="00FF72E9" w:rsidRDefault="00FF72E9" w:rsidP="00117666">
      <w:pPr>
        <w:spacing w:after="0"/>
      </w:pPr>
      <w:r>
        <w:separator/>
      </w:r>
    </w:p>
  </w:footnote>
  <w:footnote w:type="continuationSeparator" w:id="0">
    <w:p w14:paraId="3FBC8739" w14:textId="77777777" w:rsidR="00FF72E9" w:rsidRDefault="00FF72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1F000CF"/>
    <w:multiLevelType w:val="hybridMultilevel"/>
    <w:tmpl w:val="EA567D48"/>
    <w:lvl w:ilvl="0" w:tplc="CE8EC8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4163734">
    <w:abstractNumId w:val="0"/>
  </w:num>
  <w:num w:numId="2" w16cid:durableId="1596137346">
    <w:abstractNumId w:val="5"/>
  </w:num>
  <w:num w:numId="3" w16cid:durableId="1230652209">
    <w:abstractNumId w:val="1"/>
  </w:num>
  <w:num w:numId="4" w16cid:durableId="1272518097">
    <w:abstractNumId w:val="6"/>
  </w:num>
  <w:num w:numId="5" w16cid:durableId="13892992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1170785">
    <w:abstractNumId w:val="3"/>
  </w:num>
  <w:num w:numId="7" w16cid:durableId="1089157831">
    <w:abstractNumId w:val="7"/>
  </w:num>
  <w:num w:numId="8" w16cid:durableId="1395274272">
    <w:abstractNumId w:val="7"/>
  </w:num>
  <w:num w:numId="9" w16cid:durableId="849490077">
    <w:abstractNumId w:val="7"/>
  </w:num>
  <w:num w:numId="10" w16cid:durableId="312638811">
    <w:abstractNumId w:val="7"/>
  </w:num>
  <w:num w:numId="11" w16cid:durableId="550270423">
    <w:abstractNumId w:val="7"/>
  </w:num>
  <w:num w:numId="12" w16cid:durableId="593902170">
    <w:abstractNumId w:val="7"/>
  </w:num>
  <w:num w:numId="13" w16cid:durableId="1139612160">
    <w:abstractNumId w:val="3"/>
  </w:num>
  <w:num w:numId="14" w16cid:durableId="838155011">
    <w:abstractNumId w:val="2"/>
  </w:num>
  <w:num w:numId="15" w16cid:durableId="1392074560">
    <w:abstractNumId w:val="2"/>
  </w:num>
  <w:num w:numId="16" w16cid:durableId="105932759">
    <w:abstractNumId w:val="2"/>
  </w:num>
  <w:num w:numId="17" w16cid:durableId="1718625050">
    <w:abstractNumId w:val="2"/>
  </w:num>
  <w:num w:numId="18" w16cid:durableId="948315745">
    <w:abstractNumId w:val="2"/>
  </w:num>
  <w:num w:numId="19" w16cid:durableId="741636922">
    <w:abstractNumId w:val="2"/>
  </w:num>
  <w:num w:numId="20" w16cid:durableId="14007096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E9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1F0D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8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 rocca</cp:lastModifiedBy>
  <cp:revision>2</cp:revision>
  <cp:lastPrinted>2013-10-03T12:51:00Z</cp:lastPrinted>
  <dcterms:created xsi:type="dcterms:W3CDTF">2022-09-21T19:33:00Z</dcterms:created>
  <dcterms:modified xsi:type="dcterms:W3CDTF">2022-09-21T19:33:00Z</dcterms:modified>
</cp:coreProperties>
</file>